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30A73" w14:textId="77777777" w:rsidR="00617711" w:rsidRPr="00FE7548" w:rsidRDefault="00617711" w:rsidP="0061771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B7766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72D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he application of stable carbon and nitrogen isotopes to asses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E72D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eeding </w:t>
      </w:r>
      <w:r w:rsidRPr="00E72D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ecology of long-finned pilot whales</w:t>
      </w:r>
      <w:r w:rsidRPr="00E72D9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 xml:space="preserve"> (Globicephala melas)</w:t>
      </w:r>
      <w:r w:rsidRPr="00E72D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cotland </w:t>
      </w:r>
    </w:p>
    <w:p w14:paraId="6D5B8E60" w14:textId="77777777" w:rsidR="00E60026" w:rsidRPr="007B0DB0" w:rsidRDefault="00E60026" w:rsidP="00E600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5F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5F2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B77661">
        <w:rPr>
          <w:rFonts w:ascii="Times New Roman" w:hAnsi="Times New Roman" w:cs="Times New Roman"/>
          <w:sz w:val="24"/>
          <w:szCs w:val="24"/>
        </w:rPr>
        <w:t xml:space="preserve"> </w:t>
      </w:r>
      <w:r w:rsidRPr="007B0DB0">
        <w:rPr>
          <w:rFonts w:ascii="Times New Roman" w:hAnsi="Times New Roman" w:cs="Times New Roman"/>
          <w:b/>
          <w:bCs/>
          <w:sz w:val="24"/>
          <w:szCs w:val="24"/>
        </w:rPr>
        <w:t xml:space="preserve">Age, sex, length, </w:t>
      </w:r>
      <w:r w:rsidRPr="007B0D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</w:t>
      </w:r>
      <w:r w:rsidRPr="007B0DB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7B0DB0">
        <w:rPr>
          <w:rFonts w:ascii="Times New Roman" w:hAnsi="Times New Roman" w:cs="Times New Roman"/>
          <w:b/>
          <w:bCs/>
          <w:sz w:val="24"/>
          <w:szCs w:val="24"/>
        </w:rPr>
        <w:t xml:space="preserve">C and </w:t>
      </w:r>
      <w:r w:rsidRPr="007B0D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</w:t>
      </w:r>
      <w:r w:rsidRPr="007B0DB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7B0DB0">
        <w:rPr>
          <w:rFonts w:ascii="Times New Roman" w:hAnsi="Times New Roman" w:cs="Times New Roman"/>
          <w:b/>
          <w:bCs/>
          <w:sz w:val="24"/>
          <w:szCs w:val="24"/>
        </w:rPr>
        <w:t>N values of mass stranded long-finned pilot whales sampled by the Scottish Marine Animal Stranding Scheme (SMASS) on the Isle of Lewis, Scotland, used in this study (n = 50).</w:t>
      </w:r>
    </w:p>
    <w:tbl>
      <w:tblPr>
        <w:tblStyle w:val="ListTable6Colorful"/>
        <w:tblW w:w="14832" w:type="dxa"/>
        <w:tblLook w:val="04A0" w:firstRow="1" w:lastRow="0" w:firstColumn="1" w:lastColumn="0" w:noHBand="0" w:noVBand="1"/>
      </w:tblPr>
      <w:tblGrid>
        <w:gridCol w:w="1844"/>
        <w:gridCol w:w="2123"/>
        <w:gridCol w:w="1873"/>
        <w:gridCol w:w="1373"/>
        <w:gridCol w:w="1249"/>
        <w:gridCol w:w="1373"/>
        <w:gridCol w:w="4997"/>
      </w:tblGrid>
      <w:tr w:rsidR="00E60026" w:rsidRPr="00C62A8C" w14:paraId="7F650523" w14:textId="77777777" w:rsidTr="00364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6C71E3A5" w14:textId="77777777" w:rsidR="00E60026" w:rsidRPr="00C62A8C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SS Reference number</w:t>
            </w:r>
          </w:p>
        </w:tc>
        <w:tc>
          <w:tcPr>
            <w:tcW w:w="2123" w:type="dxa"/>
            <w:shd w:val="clear" w:color="auto" w:fill="auto"/>
            <w:noWrap/>
            <w:hideMark/>
          </w:tcPr>
          <w:p w14:paraId="68372AFF" w14:textId="77777777" w:rsidR="00E60026" w:rsidRPr="00C62A8C" w:rsidRDefault="00E60026" w:rsidP="00364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kin </w:t>
            </w:r>
            <w:r w:rsidRPr="00682D7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δ</w:t>
            </w:r>
            <w:r w:rsidRPr="00682D7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3</w:t>
            </w: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 ‰ (VPDB) 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277974CB" w14:textId="77777777" w:rsidR="00E60026" w:rsidRPr="00C62A8C" w:rsidRDefault="00E60026" w:rsidP="00364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kin </w:t>
            </w:r>
            <w:r w:rsidRPr="00682D7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δ</w:t>
            </w:r>
            <w:r w:rsidRPr="00682D7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5</w:t>
            </w: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‰ (AIR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98268C2" w14:textId="77777777" w:rsidR="00E60026" w:rsidRPr="00C62A8C" w:rsidRDefault="00E60026" w:rsidP="00364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(cm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AF9D297" w14:textId="77777777" w:rsidR="00E60026" w:rsidRPr="00C62A8C" w:rsidRDefault="00E60026" w:rsidP="00364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D10A4EC" w14:textId="77777777" w:rsidR="00E60026" w:rsidRPr="00C62A8C" w:rsidRDefault="00E60026" w:rsidP="00364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2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4997" w:type="dxa"/>
            <w:shd w:val="clear" w:color="auto" w:fill="auto"/>
          </w:tcPr>
          <w:p w14:paraId="0293E92D" w14:textId="77777777" w:rsidR="00E60026" w:rsidRPr="00682D7B" w:rsidRDefault="00E60026" w:rsidP="003641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gnancy/lactation status</w:t>
            </w:r>
          </w:p>
        </w:tc>
      </w:tr>
      <w:tr w:rsidR="00E60026" w:rsidRPr="00560560" w14:paraId="76DACE9C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61830CD9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B90B86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9FFEE08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A5BB13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AA9DAF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1418BEC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0AA1A8F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61DE2415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3352531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8E09FA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C59446D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7A2C80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AE000B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E876BD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4C40829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171622B7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21B1BF0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50B85A8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6132BB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881C3D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5438C5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B6CA386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1CA406C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3B8628E3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73E71CA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1A02BC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8BC192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31DDF4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C0BBF7F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9BE4C0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477305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767191F3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4DB578C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5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DBA497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EA1F9A8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6F3732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4967AB0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BED76A6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FED8770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3F59B463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7DF9154E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6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7B33F4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28E8C7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1AE66C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AA99BB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7C7708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934F2F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0126EDE9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6F6A1ED1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7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52D247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FDDFD9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2577C4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148710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3244E2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62D7856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29D97E54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D81BD6A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8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54C671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F1B017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A15247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8243C4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12923D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5251DEB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014CB4A8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17D01550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0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4CE6BC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E08FF8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A4039F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CFC4A4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5B9D98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65DA431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6D62FD5A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76BB48B3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1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9E0F9A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6D6865D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EED599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2925AA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3ACBB5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049BF06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381204A9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099E66A7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2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CD4B90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7CA5F3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9B4750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AF9C35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AC8A75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EC9A02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50725703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64990FA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3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F4B888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FC1AEB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45845C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979859C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60792D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7B99A59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16A89C18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D81011B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4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9143BA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842580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436F76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BBD15FC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00144E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2BBD426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0D9919FB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5D790D2C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5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7FB43A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D5E278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01EDD5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B1E9CD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073A11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7EF8105F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49510A2A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5866343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6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F9ADA3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2B1E71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DFA396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37960D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285E87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4633B91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66691B4C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4FFC06E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7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286074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AD1843D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2CAC50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7F6094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4CE607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4C57FBF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6D9F6F3C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69492F23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8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7A24D9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886BD8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4225FB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5BF416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53DF128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045936F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2CFC5218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187B3D25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19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AE5811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196489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D6B9EA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4B21F5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0685E8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7EFF8E2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1724C006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66E62EEB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0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7A2E32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EF1640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D981D7C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FB02B4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479787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31065F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2AFC53B8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77E7735A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2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541475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45ADA5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C77914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20E125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0E14AA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DF9960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3E45E321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D248BE4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3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E177FB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68AAFA6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181410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6A7AB1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95A6DA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7D2CE47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60026" w:rsidRPr="00560560" w14:paraId="5082AFDA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1A27357E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4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D3BE7B4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E34E8C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ED365B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EF249F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00C67D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6F783A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3A44BC3D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0A126A5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5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15469B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E68B99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2A5D35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EA8A58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6E2043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67C98D7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6F816BAB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79F637DD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7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5CA12F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4468D5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1A8DC9C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624014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E51A18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4CAEF88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44D0E923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530C7F66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371.28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18044B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0D835E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199E06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7437DD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3F0BC0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4B2A78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036878FC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1D8CC56C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29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C7E94A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F1AA5E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C5AC4A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137875F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A512AA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06DDBB5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5AE18383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59F60B80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0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F2410E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5AA55B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2A77D2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E7A724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A7DFCF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5E5E189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1E8A2333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187F16B4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1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E96B04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5F4CF0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BB6634F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F0C908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011B28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71F9FDC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6A4DDC69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347515E6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2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AD5DF2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9DE1F9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96F2146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75C5B76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D2DA05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A6C5D8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6DE04EC7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80DA174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3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DF7BBE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3F061D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7E53AB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009286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A60200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74B8BAB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79A7CE62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513B26FF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5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6553E478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E70B5A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4F563E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506F43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6D353D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4436C8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7C008204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35A58727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6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A3EBF4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43C038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D5FD62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0A7E2B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3B1A86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01963F2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132A6471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3A88DA07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7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2F210640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0F9989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25EF248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F81747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45D0D6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50D8405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0409C506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5C5BF40D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8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EAE8EF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9B0217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5012D8C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93D20BC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91DB41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392065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43965356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05D81801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39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E1D80E8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CE7140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7F74E6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873EF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087BED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2B0CC3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gnant</w:t>
            </w:r>
          </w:p>
        </w:tc>
      </w:tr>
      <w:tr w:rsidR="00E60026" w:rsidRPr="00560560" w14:paraId="1F12742F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7907D46B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0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C6D065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D98AF4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5897D8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6A08C9D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83F393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2C82556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gnant</w:t>
            </w:r>
          </w:p>
        </w:tc>
      </w:tr>
      <w:tr w:rsidR="00E60026" w:rsidRPr="00560560" w14:paraId="1F294DD2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1FFF1EA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1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2F0526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895522C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37E0A1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555353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0E6A52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0B5A382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33BE5C69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0E9B2B5D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2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1DB397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2398526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3B5A55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A95171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4A26F3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46909559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gnant</w:t>
            </w:r>
          </w:p>
        </w:tc>
      </w:tr>
      <w:tr w:rsidR="00E60026" w:rsidRPr="00560560" w14:paraId="5F282633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8EC0342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3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0145D006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E4A2FD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F1B78F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BFCAA52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71ED8A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356AD98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gnant</w:t>
            </w:r>
          </w:p>
        </w:tc>
      </w:tr>
      <w:tr w:rsidR="00E60026" w:rsidRPr="00560560" w14:paraId="3D2C26CF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24E4CAB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4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0E0034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CEB903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4096A4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83DD6E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76ABBA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24ADDE0C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7B79A2BF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61D9B2BB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5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7AAA079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7DB3B6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0833C4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5AC69C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262C60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02546A2B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6C727108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04658343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6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5694DEC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3DF337E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4C7640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055591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5481E3F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ABD54FF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7D8EA968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7D673B29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7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C558C73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8FA220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EF7F89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A08FD3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5E8106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72CB552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1025683D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6505FEE1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8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320FE09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6270AEC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2DAB6F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BA9A9D2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6E4CECF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62DE95C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560560" w14:paraId="10409851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061C9753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49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11E5F03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D3E50F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AB5EB4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00FD5D0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A8A704C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7C02BE04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ating</w:t>
            </w:r>
          </w:p>
        </w:tc>
      </w:tr>
      <w:tr w:rsidR="00E60026" w:rsidRPr="00560560" w14:paraId="04ED7930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19200E74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50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DD7465D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6B34FE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80D1CF8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A1D3DF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EDE3D5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EE2FC15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44960480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254EEBD3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51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FB9B8C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2F2437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132DA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1CA6E01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DEAE125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66CC3EE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E60026" w:rsidRPr="00560560" w14:paraId="6595D562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A378182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52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4E703E5A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314F2A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5AD3F4B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261DF3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FBBFE1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4997" w:type="dxa"/>
            <w:shd w:val="clear" w:color="auto" w:fill="auto"/>
          </w:tcPr>
          <w:p w14:paraId="1A0FA76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ent parturition &amp; lactating</w:t>
            </w:r>
          </w:p>
        </w:tc>
      </w:tr>
      <w:tr w:rsidR="00E60026" w:rsidRPr="00560560" w14:paraId="0AE13D3B" w14:textId="77777777" w:rsidTr="003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40280EEE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53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5BD1A3BD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4837D5A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36CAA8F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AD7E0A7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6D2430E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5B634880" w14:textId="77777777" w:rsidR="00E60026" w:rsidRPr="00560560" w:rsidRDefault="00E60026" w:rsidP="003641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E60026" w:rsidRPr="00C62A8C" w14:paraId="4B2412A4" w14:textId="77777777" w:rsidTr="003641E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  <w:noWrap/>
            <w:hideMark/>
          </w:tcPr>
          <w:p w14:paraId="7DF6B508" w14:textId="77777777" w:rsidR="00E60026" w:rsidRPr="00560560" w:rsidRDefault="00E60026" w:rsidP="003641E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71.54/2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14:paraId="7C8BE160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560560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D520841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F135A23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475D737" w14:textId="77777777" w:rsidR="00E60026" w:rsidRPr="00560560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7CE4567" w14:textId="77777777" w:rsidR="00E60026" w:rsidRPr="00C62A8C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05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venile</w:t>
            </w:r>
          </w:p>
        </w:tc>
        <w:tc>
          <w:tcPr>
            <w:tcW w:w="4997" w:type="dxa"/>
            <w:shd w:val="clear" w:color="auto" w:fill="auto"/>
          </w:tcPr>
          <w:p w14:paraId="4F4953E3" w14:textId="77777777" w:rsidR="00E60026" w:rsidRPr="00C62A8C" w:rsidRDefault="00E60026" w:rsidP="00364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</w:tbl>
    <w:p w14:paraId="41EBFBFD" w14:textId="77777777" w:rsidR="00E60026" w:rsidRDefault="00E60026" w:rsidP="00E6002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52EEDA8" w14:textId="77777777" w:rsidR="00E60026" w:rsidRDefault="00E60026" w:rsidP="00E6002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3C71A22" w14:textId="77777777" w:rsidR="00C03C64" w:rsidRDefault="00C03C64"/>
    <w:sectPr w:rsidR="00C03C64" w:rsidSect="00E600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593A"/>
    <w:rsid w:val="000434A0"/>
    <w:rsid w:val="0041593A"/>
    <w:rsid w:val="00617711"/>
    <w:rsid w:val="00A86484"/>
    <w:rsid w:val="00B95A10"/>
    <w:rsid w:val="00C03C64"/>
    <w:rsid w:val="00DC4428"/>
    <w:rsid w:val="00E6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CCE5"/>
  <w15:chartTrackingRefBased/>
  <w15:docId w15:val="{D14F4D44-1B69-424B-89D8-1ECA1838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026"/>
  </w:style>
  <w:style w:type="paragraph" w:styleId="Heading1">
    <w:name w:val="heading 1"/>
    <w:basedOn w:val="Normal"/>
    <w:next w:val="Normal"/>
    <w:link w:val="Heading1Char"/>
    <w:uiPriority w:val="9"/>
    <w:qFormat/>
    <w:rsid w:val="00B95A10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A1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ListTable6Colorful">
    <w:name w:val="List Table 6 Colorful"/>
    <w:basedOn w:val="TableNormal"/>
    <w:uiPriority w:val="51"/>
    <w:rsid w:val="00E600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ebke (PGR)</dc:creator>
  <cp:keywords/>
  <dc:description/>
  <cp:lastModifiedBy>Anna Kebke (PGR)</cp:lastModifiedBy>
  <cp:revision>3</cp:revision>
  <dcterms:created xsi:type="dcterms:W3CDTF">2026-03-20T09:42:00Z</dcterms:created>
  <dcterms:modified xsi:type="dcterms:W3CDTF">2026-03-2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8ca34-460a-40cf-937e-2e196f7f980e</vt:lpwstr>
  </property>
</Properties>
</file>